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10" w:type="dxa"/>
        <w:tblInd w:w="-7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800"/>
        <w:gridCol w:w="1350"/>
        <w:gridCol w:w="630"/>
        <w:gridCol w:w="630"/>
        <w:gridCol w:w="630"/>
        <w:gridCol w:w="720"/>
        <w:gridCol w:w="720"/>
        <w:gridCol w:w="720"/>
        <w:gridCol w:w="720"/>
        <w:gridCol w:w="630"/>
        <w:gridCol w:w="630"/>
      </w:tblGrid>
      <w:tr w:rsidR="00B300B0" w:rsidRPr="00196B30" w:rsidTr="005C1E5B">
        <w:tc>
          <w:tcPr>
            <w:tcW w:w="63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rst author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46271" w:rsidRPr="00C11C11" w:rsidRDefault="00B300B0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blication </w:t>
            </w:r>
            <w:r w:rsidR="00046271"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bookmarkStart w:id="0" w:name="_GoBack"/>
            <w:bookmarkEnd w:id="0"/>
            <w:r w:rsidR="00046271"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46271" w:rsidRPr="00C11C11" w:rsidRDefault="00046271" w:rsidP="00196B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1C11"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</w:p>
        </w:tc>
      </w:tr>
      <w:tr w:rsidR="00D00BFF" w:rsidRPr="00196B30" w:rsidTr="005C1E5B">
        <w:tc>
          <w:tcPr>
            <w:tcW w:w="63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Tadesse et a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Tesfaye et al</w:t>
            </w:r>
          </w:p>
        </w:tc>
        <w:tc>
          <w:tcPr>
            <w:tcW w:w="135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Kibret et al</w:t>
            </w:r>
          </w:p>
        </w:tc>
        <w:tc>
          <w:tcPr>
            <w:tcW w:w="135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Getaneh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Taye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Animut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Gari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Habtewold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Kenea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Taye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Kibret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Lelisa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Massebo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Abraham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Degefa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Eba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Daygena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Getachew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Zemene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Dugassa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Degefa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2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Fettene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Aklilu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Kenea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Kibret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Getawen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00" w:type="dxa"/>
          </w:tcPr>
          <w:p w:rsidR="00D00BFF" w:rsidRPr="00196B30" w:rsidRDefault="00CF6CC5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bCs/>
                <w:sz w:val="24"/>
                <w:szCs w:val="24"/>
              </w:rPr>
              <w:t>Yewhalaw</w:t>
            </w:r>
            <w:r w:rsidR="00D00BFF" w:rsidRPr="00196B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Lemma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Kibret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Kindu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Nigatu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Balkew et al</w:t>
            </w:r>
          </w:p>
        </w:tc>
        <w:tc>
          <w:tcPr>
            <w:tcW w:w="135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rados et al</w:t>
            </w:r>
          </w:p>
        </w:tc>
        <w:tc>
          <w:tcPr>
            <w:tcW w:w="135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3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bottom w:val="nil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00BFF" w:rsidRPr="00196B30" w:rsidTr="005C1E5B"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kele et al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D00BFF" w:rsidRPr="00196B30" w:rsidRDefault="00D00BFF" w:rsidP="00196B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6B3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FA5578" w:rsidRDefault="00FA5578" w:rsidP="00CC1158">
      <w:pPr>
        <w:pStyle w:val="Default"/>
        <w:rPr>
          <w:rFonts w:cstheme="minorBidi"/>
          <w:b/>
          <w:color w:val="auto"/>
          <w:u w:val="single"/>
        </w:rPr>
      </w:pPr>
    </w:p>
    <w:p w:rsidR="005C1E5B" w:rsidRDefault="005C1E5B" w:rsidP="00196B30">
      <w:pPr>
        <w:pStyle w:val="Default"/>
        <w:spacing w:line="360" w:lineRule="auto"/>
        <w:rPr>
          <w:rFonts w:ascii="Times New Roman" w:hAnsi="Times New Roman" w:cs="Times New Roman"/>
          <w:b/>
          <w:color w:val="auto"/>
          <w:u w:val="single"/>
        </w:rPr>
      </w:pPr>
    </w:p>
    <w:p w:rsidR="00CC1158" w:rsidRPr="00196B30" w:rsidRDefault="00CC1158" w:rsidP="00196B30">
      <w:pPr>
        <w:pStyle w:val="Default"/>
        <w:spacing w:line="360" w:lineRule="auto"/>
        <w:rPr>
          <w:rFonts w:ascii="Times New Roman" w:hAnsi="Times New Roman" w:cs="Times New Roman"/>
          <w:b/>
          <w:color w:val="auto"/>
          <w:u w:val="single"/>
        </w:rPr>
      </w:pPr>
      <w:r w:rsidRPr="00196B30">
        <w:rPr>
          <w:rFonts w:ascii="Times New Roman" w:hAnsi="Times New Roman" w:cs="Times New Roman"/>
          <w:b/>
          <w:color w:val="auto"/>
          <w:u w:val="single"/>
        </w:rPr>
        <w:t xml:space="preserve">Quality items                                                                                </w:t>
      </w:r>
      <w:r w:rsidR="00196B30">
        <w:rPr>
          <w:rFonts w:ascii="Times New Roman" w:hAnsi="Times New Roman" w:cs="Times New Roman"/>
          <w:b/>
          <w:color w:val="auto"/>
          <w:u w:val="single"/>
        </w:rPr>
        <w:t xml:space="preserve">              </w:t>
      </w:r>
      <w:r w:rsidRPr="00196B30">
        <w:rPr>
          <w:rFonts w:ascii="Times New Roman" w:hAnsi="Times New Roman" w:cs="Times New Roman"/>
          <w:b/>
          <w:color w:val="auto"/>
          <w:u w:val="single"/>
        </w:rPr>
        <w:t>Yes    No     NC   NA</w:t>
      </w:r>
    </w:p>
    <w:p w:rsidR="00CC1158" w:rsidRPr="00196B30" w:rsidRDefault="00CC1158" w:rsidP="00196B30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96B30">
        <w:rPr>
          <w:rFonts w:ascii="Times New Roman" w:hAnsi="Times New Roman" w:cs="Times New Roman"/>
        </w:rPr>
        <w:t xml:space="preserve">Was the sample frame appropriate to address the target population? </w:t>
      </w:r>
      <w:r w:rsidR="008C59D2" w:rsidRPr="00196B30">
        <w:rPr>
          <w:rFonts w:ascii="Times New Roman" w:hAnsi="Times New Roman" w:cs="Times New Roman"/>
        </w:rPr>
        <w:t xml:space="preserve">                  </w:t>
      </w:r>
    </w:p>
    <w:p w:rsidR="00CC1158" w:rsidRPr="00196B30" w:rsidRDefault="00CC1158" w:rsidP="00196B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96B30">
        <w:rPr>
          <w:rFonts w:ascii="Times New Roman" w:hAnsi="Times New Roman" w:cs="Times New Roman"/>
          <w:color w:val="000000"/>
          <w:sz w:val="24"/>
          <w:szCs w:val="24"/>
        </w:rPr>
        <w:t xml:space="preserve">Were study participants sampled in an appropriate way? </w:t>
      </w:r>
      <w:r w:rsidR="008C59D2" w:rsidRPr="00196B30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</w:t>
      </w:r>
    </w:p>
    <w:p w:rsidR="00CC1158" w:rsidRPr="00196B30" w:rsidRDefault="00CC1158" w:rsidP="00196B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96B30">
        <w:rPr>
          <w:rFonts w:ascii="Times New Roman" w:hAnsi="Times New Roman" w:cs="Times New Roman"/>
          <w:color w:val="000000"/>
          <w:sz w:val="24"/>
          <w:szCs w:val="24"/>
        </w:rPr>
        <w:t xml:space="preserve">Was the sample size adequate? </w:t>
      </w:r>
      <w:r w:rsidR="008C59D2" w:rsidRPr="00196B30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</w:t>
      </w:r>
    </w:p>
    <w:p w:rsidR="00CC1158" w:rsidRPr="00196B30" w:rsidRDefault="00CC1158" w:rsidP="00196B30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96B30">
        <w:rPr>
          <w:rFonts w:ascii="Times New Roman" w:hAnsi="Times New Roman" w:cs="Times New Roman"/>
        </w:rPr>
        <w:t xml:space="preserve">Were the study subjects and the setting described in detail? </w:t>
      </w:r>
      <w:r w:rsidR="008C59D2" w:rsidRPr="00196B30">
        <w:rPr>
          <w:rFonts w:ascii="Times New Roman" w:hAnsi="Times New Roman" w:cs="Times New Roman"/>
        </w:rPr>
        <w:t xml:space="preserve">                                   </w:t>
      </w:r>
    </w:p>
    <w:p w:rsidR="00CC1158" w:rsidRPr="00196B30" w:rsidRDefault="00CC1158" w:rsidP="00196B30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96B30">
        <w:rPr>
          <w:rFonts w:ascii="Times New Roman" w:hAnsi="Times New Roman" w:cs="Times New Roman"/>
        </w:rPr>
        <w:t xml:space="preserve">Was the data analysis conducted with sufficient coverage of the identified sample? </w:t>
      </w:r>
    </w:p>
    <w:p w:rsidR="00CC1158" w:rsidRPr="00196B30" w:rsidRDefault="00CC1158" w:rsidP="00196B30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96B30">
        <w:rPr>
          <w:rFonts w:ascii="Times New Roman" w:hAnsi="Times New Roman" w:cs="Times New Roman"/>
        </w:rPr>
        <w:t xml:space="preserve">Were valid methods used for the identification of the condition? </w:t>
      </w:r>
      <w:r w:rsidR="008C59D2" w:rsidRPr="00196B30">
        <w:rPr>
          <w:rFonts w:ascii="Times New Roman" w:hAnsi="Times New Roman" w:cs="Times New Roman"/>
        </w:rPr>
        <w:t xml:space="preserve">                           </w:t>
      </w:r>
    </w:p>
    <w:p w:rsidR="00CC1158" w:rsidRPr="00196B30" w:rsidRDefault="00CC1158" w:rsidP="00196B30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96B30">
        <w:rPr>
          <w:rFonts w:ascii="Times New Roman" w:hAnsi="Times New Roman" w:cs="Times New Roman"/>
        </w:rPr>
        <w:t xml:space="preserve">Was the condition measured in a standard, reliable way for all participants? </w:t>
      </w:r>
      <w:r w:rsidR="0084381D" w:rsidRPr="00196B30">
        <w:rPr>
          <w:rFonts w:ascii="Times New Roman" w:hAnsi="Times New Roman" w:cs="Times New Roman"/>
        </w:rPr>
        <w:t xml:space="preserve">        </w:t>
      </w:r>
    </w:p>
    <w:p w:rsidR="00CC1158" w:rsidRPr="00196B30" w:rsidRDefault="00CC1158" w:rsidP="00196B3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96B30">
        <w:rPr>
          <w:rFonts w:ascii="Times New Roman" w:hAnsi="Times New Roman" w:cs="Times New Roman"/>
          <w:color w:val="000000"/>
          <w:sz w:val="24"/>
          <w:szCs w:val="24"/>
        </w:rPr>
        <w:t xml:space="preserve">Was there appropriate statistical analysis? </w:t>
      </w:r>
    </w:p>
    <w:p w:rsidR="00C01CC3" w:rsidRPr="00196B30" w:rsidRDefault="00CC1158" w:rsidP="00196B30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96B30">
        <w:rPr>
          <w:rFonts w:ascii="Times New Roman" w:hAnsi="Times New Roman" w:cs="Times New Roman"/>
        </w:rPr>
        <w:t xml:space="preserve">Was the response rate adequate, and if not, was the low response rate managed appropriately? </w:t>
      </w:r>
      <w:r w:rsidR="0084381D" w:rsidRPr="00196B30">
        <w:rPr>
          <w:rFonts w:ascii="Times New Roman" w:hAnsi="Times New Roman" w:cs="Times New Roman"/>
        </w:rPr>
        <w:t xml:space="preserve"> </w:t>
      </w:r>
    </w:p>
    <w:p w:rsidR="00C01CC3" w:rsidRPr="00196B30" w:rsidRDefault="00196B30" w:rsidP="00196B30">
      <w:pPr>
        <w:pStyle w:val="Default"/>
        <w:spacing w:line="360" w:lineRule="auto"/>
        <w:ind w:left="360"/>
        <w:rPr>
          <w:rFonts w:ascii="Times New Roman" w:hAnsi="Times New Roman" w:cs="Times New Roman"/>
        </w:rPr>
      </w:pPr>
      <w:r w:rsidRPr="00196B3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29DD96" wp14:editId="6D26BD40">
                <wp:simplePos x="0" y="0"/>
                <wp:positionH relativeFrom="column">
                  <wp:posOffset>1859280</wp:posOffset>
                </wp:positionH>
                <wp:positionV relativeFrom="paragraph">
                  <wp:posOffset>213995</wp:posOffset>
                </wp:positionV>
                <wp:extent cx="369570" cy="246380"/>
                <wp:effectExtent l="0" t="0" r="0" b="12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57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1CC3" w:rsidRDefault="00C01CC3">
                            <w:r>
                              <w:t>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29DD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46.4pt;margin-top:16.85pt;width:29.1pt;height:1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tckCgIAAPMDAAAOAAAAZHJzL2Uyb0RvYy54bWysU9uO2yAQfa/Uf0C8N3acuxVntd3tVpW2&#10;F2m3H0AwjlGBoUBip1/fAWezVvtWlQfEMDOHOWeG7U2vFTkJ5yWYik4nOSXCcKilOVT0+/PDuzUl&#10;PjBTMwVGVPQsPL3ZvX2z7WwpCmhB1cIRBDG+7GxF2xBsmWWet0IzPwErDDobcJoFNN0hqx3rEF2r&#10;rMjzZdaBq60DLrzH2/vBSXcJv2kED1+bxotAVEWxtpB2l/Z93LPdlpUHx2wr+aUM9g9VaCYNPnqF&#10;umeBkaOTf0FpyR14aMKEg86gaSQXiQOymeZ/sHlqmRWJC4rj7VUm//9g+ZfTN0dkXdFZvqLEMI1N&#10;ehZ9IO+hJ0XUp7O+xLAni4Ghx2vsc+Lq7SPwH54YuGuZOYhb56BrBauxvmnMzEapA46PIPvuM9T4&#10;DDsGSEB943QUD+UgiI59Ol97E0vheDlbbhYr9HB0FfPlbJ16l7HyJdk6Hz4K0CQeKuqw9QmcnR59&#10;iMWw8iUkvmXgQSqV2q8M6Sq6WRSLlDDyaBlwOpXUFV3ncQ3zEjl+MHVKDkyq4YwPKHMhHXkOjEO/&#10;7zEwKrGH+oz0HQxTiL8GDy24X5R0OIEV9T+PzAlK1CeDEm6m83kc2WTMF6sCDTf27MceZjhCVTRQ&#10;MhzvQhrzgestSt3IJMNrJZdacbKSOpdfEEd3bKeo17+6+w0AAP//AwBQSwMEFAAGAAgAAAAhAGL+&#10;rpzeAAAACQEAAA8AAABkcnMvZG93bnJldi54bWxMj81OwzAQhO9IvIO1SNyo3YRQGrKpEIgrqOVH&#10;4uYm2yQiXkex24S3ZznBcTSjmW+Kzex6daIxdJ4RlgsDirjydccNwtvr09UtqBAt17b3TAjfFGBT&#10;np8VNq/9xFs67WKjpIRDbhHaGIdc61C15GxY+IFYvIMfnY0ix0bXo52k3PU6MeZGO9uxLLR2oIeW&#10;qq/d0SG8Px8+P67NS/PosmHys9Hs1hrx8mK+vwMVaY5/YfjFF3QohWnvj1wH1SMk60TQI0KarkBJ&#10;IM2Wcm6PsEoy0GWh/z8ofwAAAP//AwBQSwECLQAUAAYACAAAACEAtoM4kv4AAADhAQAAEwAAAAAA&#10;AAAAAAAAAAAAAAAAW0NvbnRlbnRfVHlwZXNdLnhtbFBLAQItABQABgAIAAAAIQA4/SH/1gAAAJQB&#10;AAALAAAAAAAAAAAAAAAAAC8BAABfcmVscy8ucmVsc1BLAQItABQABgAIAAAAIQBZ8tckCgIAAPMD&#10;AAAOAAAAAAAAAAAAAAAAAC4CAABkcnMvZTJvRG9jLnhtbFBLAQItABQABgAIAAAAIQBi/q6c3gAA&#10;AAkBAAAPAAAAAAAAAAAAAAAAAGQEAABkcnMvZG93bnJldi54bWxQSwUGAAAAAAQABADzAAAAbwUA&#10;AAAA&#10;" filled="f" stroked="f">
                <v:textbox>
                  <w:txbxContent>
                    <w:p w:rsidR="00C01CC3" w:rsidRDefault="00C01CC3">
                      <w:r>
                        <w:t>34</w:t>
                      </w:r>
                    </w:p>
                  </w:txbxContent>
                </v:textbox>
              </v:shape>
            </w:pict>
          </mc:Fallback>
        </mc:AlternateContent>
      </w:r>
      <w:r w:rsidRPr="00196B3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74A1D7" wp14:editId="117185CE">
                <wp:simplePos x="0" y="0"/>
                <wp:positionH relativeFrom="column">
                  <wp:posOffset>4447540</wp:posOffset>
                </wp:positionH>
                <wp:positionV relativeFrom="paragraph">
                  <wp:posOffset>202565</wp:posOffset>
                </wp:positionV>
                <wp:extent cx="215265" cy="246380"/>
                <wp:effectExtent l="0" t="0" r="0" b="12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1CC3" w:rsidRDefault="00C01CC3" w:rsidP="00C01CC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4A1D7" id="_x0000_s1027" type="#_x0000_t202" style="position:absolute;left:0;text-align:left;margin-left:350.2pt;margin-top:15.95pt;width:16.95pt;height:1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FQNDAIAAPgDAAAOAAAAZHJzL2Uyb0RvYy54bWysU9tu2zAMfR+wfxD0vjjxkiw14hRduw4D&#10;ugvQ7gMYWY6FSaImKbGzrx8lp2mwvQ3Tg0CJ5BHPIbW+HoxmB+mDQlvz2WTKmbQCG2V3Nf/+dP9m&#10;xVmIYBvQaGXNjzLw683rV+veVbLEDnUjPSMQG6re1byL0VVFEUQnDYQJOmnJ2aI3EOnod0XjoSd0&#10;o4tyOl0WPfrGeRQyBLq9G518k/HbVor4tW2DjEzXnGqLefd536a92Kyh2nlwnRKnMuAfqjCgLD16&#10;hrqDCGzv1V9QRgmPAds4EWgKbFslZOZAbGbTP9g8duBk5kLiBHeWKfw/WPHl8M0z1dS85MyCoRY9&#10;ySGy9ziwMqnTu1BR0KOjsDjQNXU5Mw3uAcWPwCzedmB38sZ77DsJDVU3S5nFReqIExLItv+MDT0D&#10;+4gZaGi9SdKRGIzQqUvHc2dSKYIuy9miXC44E+Qq58u3q9y5AqrnZOdD/CjRsGTU3FPjMzgcHkJM&#10;xUD1HJLesnivtM7N15b1Nb9alIuccOExKtJsamVqvpqmNU5L4vjBNjk5gtKjTQ9oeyKdeI6M47Ad&#10;srpZkSTIFpsjqeBxHEX6OmR06H9x1tMY1jz83IOXnOlPlpS8ms3naW7zYb54V9LBX3q2lx6wgqBq&#10;HjkbzduYZ32kfEOKtyqr8VLJqWQaryzS6Suk+b0856iXD7v5DQAA//8DAFBLAwQUAAYACAAAACEA&#10;mIF3C90AAAAJAQAADwAAAGRycy9kb3ducmV2LnhtbEyPy07DMBBF90j9B2uQ2FG7JBAa4lQIxJaq&#10;5SGxm8bTJGo8jmK3CX9fdwXL0T2690yxmmwnTjT41rGGxVyBIK6cabnW8PnxdvsIwgdkg51j0vBL&#10;Hlbl7KrA3LiRN3TahlrEEvY5amhC6HMpfdWQRT93PXHM9m6wGOI51NIMOMZy28k7pR6kxZbjQoM9&#10;vTRUHbZHq+Hrff/znap1/Wrv+9FNSrJdSq1vrqfnJxCBpvAHw0U/qkMZnXbuyMaLTkOmVBpRDcli&#10;CSICWZImIHaXJANZFvL/B+UZAAD//wMAUEsBAi0AFAAGAAgAAAAhALaDOJL+AAAA4QEAABMAAAAA&#10;AAAAAAAAAAAAAAAAAFtDb250ZW50X1R5cGVzXS54bWxQSwECLQAUAAYACAAAACEAOP0h/9YAAACU&#10;AQAACwAAAAAAAAAAAAAAAAAvAQAAX3JlbHMvLnJlbHNQSwECLQAUAAYACAAAACEASohUDQwCAAD4&#10;AwAADgAAAAAAAAAAAAAAAAAuAgAAZHJzL2Uyb0RvYy54bWxQSwECLQAUAAYACAAAACEAmIF3C90A&#10;AAAJAQAADwAAAAAAAAAAAAAAAABmBAAAZHJzL2Rvd25yZXYueG1sUEsFBgAAAAAEAAQA8wAAAHAF&#10;AAAAAA==&#10;" filled="f" stroked="f">
                <v:textbox>
                  <w:txbxContent>
                    <w:p w:rsidR="00C01CC3" w:rsidRDefault="00C01CC3" w:rsidP="00C01CC3">
                      <w: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196B3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26FB5D" wp14:editId="3185FC39">
                <wp:simplePos x="0" y="0"/>
                <wp:positionH relativeFrom="column">
                  <wp:posOffset>2916555</wp:posOffset>
                </wp:positionH>
                <wp:positionV relativeFrom="paragraph">
                  <wp:posOffset>214366</wp:posOffset>
                </wp:positionV>
                <wp:extent cx="245110" cy="23558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2355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1CC3" w:rsidRDefault="00C01CC3" w:rsidP="00C01CC3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6FB5D" id="_x0000_s1028" type="#_x0000_t202" style="position:absolute;left:0;text-align:left;margin-left:229.65pt;margin-top:16.9pt;width:19.3pt;height:18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KQ9CgIAAPgDAAAOAAAAZHJzL2Uyb0RvYy54bWysU9uO0zAQfUfiHyy/07ShgW7UdLXssghp&#10;uUi7fMDUcRoL22Nst0n5esZOt1TwhvCDZXtmzsw5M15fj0azg/RBoW34YjbnTFqBrbK7hn97un+1&#10;4ixEsC1otLLhRxn49ebli/Xgallij7qVnhGIDfXgGt7H6OqiCKKXBsIMnbRk7NAbiHT1u6L1MBC6&#10;0UU5n78pBvSt8yhkCPR6Nxn5JuN3nRTxS9cFGZluONUW8+7zvk17sVlDvfPgeiVOZcA/VGFAWUp6&#10;hrqDCGzv1V9QRgmPAbs4E2gK7DolZOZAbBbzP9g89uBk5kLiBHeWKfw/WPH58NUz1VLvOLNgqEVP&#10;cozsHY6sTOoMLtTk9OjILY70nDwT0+AeUHwPzOJtD3Ynb7zHoZfQUnWLFFlchE44IYFsh0/YUhrY&#10;R8xAY+dNAiQxGKFTl47nzqRSBD2Wy2qxIIsgU/m6qlZVzgD1c7DzIX6QaFg6NNxT4zM4HB5CTMVA&#10;/eySclm8V1rn5mvLhoZfVWWVAy4sRkWaTa1Mw1fztKZpSRzf2zYHR1B6OlMCbU+kE8+JcRy3Y1b3&#10;rOUW2yOp4HEaRfo6dOjR/+RsoDFsePixBy850x8tKXm1WC7T3ObLsnpb0sVfWraXFrCCoBoeOZuO&#10;tzHP+kT5hhTvVFYjtWaq5FQyjVcW6fQV0vxe3rPX7w+7+QUAAP//AwBQSwMEFAAGAAgAAAAhAM3g&#10;YGjdAAAACQEAAA8AAABkcnMvZG93bnJldi54bWxMj8FOwzAQRO9I/IO1SNyoDUlpHbKpEIgriAKV&#10;uLnxNomI11HsNuHvMSc4rvZp5k25mV0vTjSGzjPC9UKBIK697bhBeH97ulqDCNGwNb1nQvimAJvq&#10;/Kw0hfUTv9JpGxuRQjgUBqGNcSikDHVLzoSFH4jT7+BHZ2I6x0ba0Uwp3PXyRqlb6UzHqaE1Az20&#10;VH9tjw7h4/nwucvVS/PolsPkZyXZaYl4eTHf34GINMc/GH71kzpUyWnvj2yD6BHypc4SipBlaUIC&#10;cr3SIPYIK6VBVqX8v6D6AQAA//8DAFBLAQItABQABgAIAAAAIQC2gziS/gAAAOEBAAATAAAAAAAA&#10;AAAAAAAAAAAAAABbQ29udGVudF9UeXBlc10ueG1sUEsBAi0AFAAGAAgAAAAhADj9If/WAAAAlAEA&#10;AAsAAAAAAAAAAAAAAAAALwEAAF9yZWxzLy5yZWxzUEsBAi0AFAAGAAgAAAAhAMOwpD0KAgAA+AMA&#10;AA4AAAAAAAAAAAAAAAAALgIAAGRycy9lMm9Eb2MueG1sUEsBAi0AFAAGAAgAAAAhAM3gYGjdAAAA&#10;CQEAAA8AAAAAAAAAAAAAAAAAZAQAAGRycy9kb3ducmV2LnhtbFBLBQYAAAAABAAEAPMAAABuBQAA&#10;AAA=&#10;" filled="f" stroked="f">
                <v:textbox>
                  <w:txbxContent>
                    <w:p w:rsidR="00C01CC3" w:rsidRDefault="00C01CC3" w:rsidP="00C01CC3">
                      <w: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:rsidR="00CC1158" w:rsidRPr="00196B30" w:rsidRDefault="00CC1158" w:rsidP="00196B30">
      <w:pPr>
        <w:pStyle w:val="Default"/>
        <w:spacing w:line="360" w:lineRule="auto"/>
        <w:ind w:left="360"/>
        <w:rPr>
          <w:rFonts w:ascii="Times New Roman" w:hAnsi="Times New Roman" w:cs="Times New Roman"/>
        </w:rPr>
      </w:pPr>
      <w:r w:rsidRPr="00196B30">
        <w:rPr>
          <w:rFonts w:ascii="Times New Roman" w:hAnsi="Times New Roman" w:cs="Times New Roman"/>
        </w:rPr>
        <w:t xml:space="preserve">Overall appraisal: </w:t>
      </w:r>
      <w:r w:rsidR="00196B30">
        <w:rPr>
          <w:rFonts w:ascii="Times New Roman" w:hAnsi="Times New Roman" w:cs="Times New Roman"/>
        </w:rPr>
        <w:t xml:space="preserve">Include             </w:t>
      </w:r>
      <w:r w:rsidRPr="00196B30">
        <w:rPr>
          <w:rFonts w:ascii="Times New Roman" w:hAnsi="Times New Roman" w:cs="Times New Roman"/>
        </w:rPr>
        <w:t xml:space="preserve">Exclude  </w:t>
      </w:r>
      <w:r w:rsidR="00C01CC3" w:rsidRPr="00196B30">
        <w:rPr>
          <w:rFonts w:ascii="Times New Roman" w:hAnsi="Times New Roman" w:cs="Times New Roman"/>
        </w:rPr>
        <w:t xml:space="preserve">   </w:t>
      </w:r>
      <w:r w:rsidR="00196B30">
        <w:rPr>
          <w:rFonts w:ascii="Times New Roman" w:hAnsi="Times New Roman" w:cs="Times New Roman"/>
        </w:rPr>
        <w:t xml:space="preserve">         </w:t>
      </w:r>
      <w:r w:rsidRPr="00196B30">
        <w:rPr>
          <w:rFonts w:ascii="Times New Roman" w:hAnsi="Times New Roman" w:cs="Times New Roman"/>
        </w:rPr>
        <w:t xml:space="preserve">Seek further info </w:t>
      </w:r>
    </w:p>
    <w:sectPr w:rsidR="00CC1158" w:rsidRPr="00196B30" w:rsidSect="00382CD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62CD" w:rsidRDefault="00EF62CD" w:rsidP="00196B30">
      <w:pPr>
        <w:spacing w:after="0" w:line="240" w:lineRule="auto"/>
      </w:pPr>
      <w:r>
        <w:separator/>
      </w:r>
    </w:p>
  </w:endnote>
  <w:endnote w:type="continuationSeparator" w:id="0">
    <w:p w:rsidR="00EF62CD" w:rsidRDefault="00EF62CD" w:rsidP="00196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28484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B30" w:rsidRDefault="00196B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1C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B30" w:rsidRDefault="00196B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62CD" w:rsidRDefault="00EF62CD" w:rsidP="00196B30">
      <w:pPr>
        <w:spacing w:after="0" w:line="240" w:lineRule="auto"/>
      </w:pPr>
      <w:r>
        <w:separator/>
      </w:r>
    </w:p>
  </w:footnote>
  <w:footnote w:type="continuationSeparator" w:id="0">
    <w:p w:rsidR="00EF62CD" w:rsidRDefault="00EF62CD" w:rsidP="00196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812150"/>
    <w:multiLevelType w:val="hybridMultilevel"/>
    <w:tmpl w:val="44C228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14B"/>
    <w:rsid w:val="00046271"/>
    <w:rsid w:val="001303EE"/>
    <w:rsid w:val="0018227C"/>
    <w:rsid w:val="00196B30"/>
    <w:rsid w:val="00226125"/>
    <w:rsid w:val="00315B1D"/>
    <w:rsid w:val="00382CDA"/>
    <w:rsid w:val="00432B3B"/>
    <w:rsid w:val="00543B3B"/>
    <w:rsid w:val="00560B35"/>
    <w:rsid w:val="005C1E5B"/>
    <w:rsid w:val="007146BE"/>
    <w:rsid w:val="00714EE1"/>
    <w:rsid w:val="007524D8"/>
    <w:rsid w:val="0084381D"/>
    <w:rsid w:val="008C59D2"/>
    <w:rsid w:val="00920138"/>
    <w:rsid w:val="00A807FF"/>
    <w:rsid w:val="00AE514B"/>
    <w:rsid w:val="00B300B0"/>
    <w:rsid w:val="00C01CC3"/>
    <w:rsid w:val="00C11C11"/>
    <w:rsid w:val="00CC1158"/>
    <w:rsid w:val="00CF6CC5"/>
    <w:rsid w:val="00D00BFF"/>
    <w:rsid w:val="00E41CA1"/>
    <w:rsid w:val="00EA5BB6"/>
    <w:rsid w:val="00EF62CD"/>
    <w:rsid w:val="00FA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E428CE-7150-4976-BAAD-00BEFABBF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1158"/>
    <w:pPr>
      <w:ind w:left="720"/>
      <w:contextualSpacing/>
    </w:pPr>
  </w:style>
  <w:style w:type="paragraph" w:customStyle="1" w:styleId="Default">
    <w:name w:val="Default"/>
    <w:rsid w:val="00CC115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C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CC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96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B30"/>
  </w:style>
  <w:style w:type="paragraph" w:styleId="Footer">
    <w:name w:val="footer"/>
    <w:basedOn w:val="Normal"/>
    <w:link w:val="FooterChar"/>
    <w:uiPriority w:val="99"/>
    <w:unhideWhenUsed/>
    <w:rsid w:val="00196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beltal</dc:creator>
  <cp:lastModifiedBy>Balasubramaniyan Thangavel</cp:lastModifiedBy>
  <cp:revision>23</cp:revision>
  <dcterms:created xsi:type="dcterms:W3CDTF">2022-02-19T16:20:00Z</dcterms:created>
  <dcterms:modified xsi:type="dcterms:W3CDTF">2023-11-15T08:05:00Z</dcterms:modified>
</cp:coreProperties>
</file>